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"/>
        </w:rPr>
      </w:pPr>
      <w:r>
        <w:rPr>
          <w:rFonts w:eastAsia="Times"/>
        </w:rPr>
      </w:r>
    </w:p>
    <w:p>
      <w:pPr>
        <w:pStyle w:val="Normal"/>
        <w:tabs>
          <w:tab w:val="clear" w:pos="720"/>
          <w:tab w:val="left" w:pos="1005" w:leader="none"/>
        </w:tabs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4804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480480"/>
                          <a:chOff x="0" y="0"/>
                          <a:chExt cx="4926960" cy="3480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48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81440" y="871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045600"/>
                            <a:ext cx="3094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30974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3720" y="30974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4580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3680" y="30967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5432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6960" y="30967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6832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2920" y="30967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7684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2160" y="30967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8608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5800" y="3096720"/>
                            <a:ext cx="51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9936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41280" y="3096720"/>
                            <a:ext cx="100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8600" y="30456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9520" y="2392560"/>
                            <a:ext cx="1997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720" y="23756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234072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3407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09, 8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6600" y="1957680"/>
                            <a:ext cx="1332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9120" y="19450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5320" y="1814040"/>
                            <a:ext cx="143640" cy="43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99">
                                <a:moveTo>
                                  <a:pt x="0" y="0"/>
                                </a:moveTo>
                                <a:lnTo>
                                  <a:pt x="33" y="33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8520" y="1905120"/>
                            <a:ext cx="517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1905120"/>
                            <a:ext cx="7790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81 (0.51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41960" y="1522800"/>
                            <a:ext cx="1074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3360" y="14788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360" y="1469880"/>
                            <a:ext cx="4438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4706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5 (0.38, 4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8480" y="1087920"/>
                            <a:ext cx="63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7280" y="97920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000" y="1035000"/>
                            <a:ext cx="5695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10357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43, 1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652680"/>
                            <a:ext cx="2598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4600" y="63936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509400"/>
                            <a:ext cx="14400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600" y="614520"/>
                            <a:ext cx="39492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6001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0 (0.00, 3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6840" y="5094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0600" y="2684160"/>
                            <a:ext cx="28692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52">
                                <a:moveTo>
                                  <a:pt x="0" y="226"/>
                                </a:moveTo>
                                <a:lnTo>
                                  <a:pt x="226" y="452"/>
                                </a:lnTo>
                                <a:lnTo>
                                  <a:pt x="452" y="226"/>
                                </a:lnTo>
                                <a:lnTo>
                                  <a:pt x="226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98920" y="2827800"/>
                            <a:ext cx="531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4240" y="6526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2774880"/>
                            <a:ext cx="765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800" y="27756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54, 1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0000" y="32626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74.05pt" coordorigin="0,0" coordsize="7759,5481">
                <v:rect id="shape_0" stroked="f" o:allowincell="f" style="position:absolute;left:0;top:0;width:7758;height:548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03;top:137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796" to="6312,47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274;top:487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796" to="1439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35;top:48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4,4796" to="3064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23;top:4877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0,4796" to="3550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074;top:4877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2,4796" to="4202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19;top:48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4796" to="4688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106;top:48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75,4796" to="5175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757;top:4877;width:8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6,4796" to="5826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07;top:4877;width:15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13,4796" to="6313,48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23,3768" to="6168,376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65;top:374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3686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368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09, 8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15,3083" to="6312,308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778;top:3063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99" path="m0,0l33,33l0,99e" stroked="t" o:allowincell="f" style="position:absolute;left:6087;top:2857;width:225;height:67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486;top:3000;width:814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0;top:3000;width:122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81 (0.51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03,2398" to="5695,239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77;top:2329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6;top:2315;width:69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231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5 (0.38, 4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92,1713" to="5092,171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21;top:1542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7;top:1630;width:8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163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43, 1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028" to="5530,10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18;top:100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33,66" path="m33,0l0,33l33,66e" stroked="t" o:allowincell="f" style="position:absolute;left:1439;top:802;width:226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615;top:968;width:621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94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0 (0.00, 3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802" to="4688,47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52" path="m0,226l226,452l452,226l226,0l0,226xe" stroked="t" o:allowincell="f" style="position:absolute;left:4442;top:4227;width:451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250,4453" to="5085,445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668,1028" to="4668,422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90;top:4370;width:120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1;top:437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54, 1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3;top:513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760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739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1:00Z</dcterms:created>
  <dc:creator>HHUser</dc:creator>
  <dc:description/>
  <cp:keywords/>
  <dc:language>en-US</dc:language>
  <cp:lastModifiedBy>HHUser</cp:lastModifiedBy>
  <dcterms:modified xsi:type="dcterms:W3CDTF">2011-12-14T14:22:00Z</dcterms:modified>
  <cp:revision>4</cp:revision>
  <dc:subject/>
  <dc:title>Appendix Figure 3</dc:title>
</cp:coreProperties>
</file>